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023FB" w14:textId="7D4D8924" w:rsidR="00C31978" w:rsidRDefault="00C31978" w:rsidP="0015636C"/>
    <w:p w14:paraId="588D1DDB" w14:textId="77777777" w:rsidR="00807E83" w:rsidRDefault="00807E83" w:rsidP="0015636C">
      <w:pPr>
        <w:rPr>
          <w:rFonts w:ascii="Times New Roman" w:hAnsi="Times New Roman" w:cs="Times New Roman"/>
          <w:color w:val="000000" w:themeColor="text1"/>
          <w:kern w:val="24"/>
          <w:lang w:val="en-US"/>
        </w:rPr>
      </w:pPr>
      <w:r w:rsidRPr="00752291">
        <w:rPr>
          <w:rFonts w:ascii="Times" w:hAnsi="Times"/>
          <w:b/>
          <w:bCs/>
          <w:lang w:val="en-US"/>
        </w:rPr>
        <w:t>Table S1</w:t>
      </w:r>
      <w:r w:rsidRPr="000E70AC">
        <w:rPr>
          <w:rFonts w:ascii="Times" w:hAnsi="Times"/>
          <w:lang w:val="en-US"/>
        </w:rPr>
        <w:t>: Sampling scheme</w:t>
      </w:r>
      <w:r>
        <w:rPr>
          <w:rFonts w:ascii="Times" w:hAnsi="Times"/>
          <w:lang w:val="en-US"/>
        </w:rPr>
        <w:t xml:space="preserve"> </w:t>
      </w:r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>(</w:t>
      </w:r>
      <w:proofErr w:type="spellStart"/>
      <w:proofErr w:type="gramStart"/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>BS:Bulk</w:t>
      </w:r>
      <w:proofErr w:type="spellEnd"/>
      <w:proofErr w:type="gramEnd"/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</w:t>
      </w:r>
      <w:proofErr w:type="spellStart"/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>soil;PNRE:</w:t>
      </w:r>
      <w:r w:rsidRPr="00800BBF">
        <w:rPr>
          <w:rFonts w:ascii="Times New Roman" w:hAnsi="Times New Roman" w:cs="Times New Roman"/>
          <w:i/>
          <w:iCs/>
          <w:color w:val="000000" w:themeColor="text1"/>
          <w:kern w:val="24"/>
          <w:lang w:val="en-US"/>
        </w:rPr>
        <w:t>Piper</w:t>
      </w:r>
      <w:proofErr w:type="spellEnd"/>
      <w:r w:rsidRPr="00800BBF">
        <w:rPr>
          <w:rFonts w:ascii="Times New Roman" w:hAnsi="Times New Roman" w:cs="Times New Roman"/>
          <w:i/>
          <w:iCs/>
          <w:color w:val="000000" w:themeColor="text1"/>
          <w:kern w:val="24"/>
          <w:lang w:val="en-US"/>
        </w:rPr>
        <w:t xml:space="preserve"> nigrum </w:t>
      </w:r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root </w:t>
      </w:r>
      <w:proofErr w:type="spellStart"/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>endosphere;PNRS</w:t>
      </w:r>
      <w:proofErr w:type="spellEnd"/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>:</w:t>
      </w:r>
      <w:r w:rsidRPr="00800BBF">
        <w:rPr>
          <w:rFonts w:ascii="Times New Roman" w:hAnsi="Times New Roman" w:cs="Times New Roman"/>
          <w:i/>
          <w:iCs/>
          <w:color w:val="000000" w:themeColor="text1"/>
          <w:kern w:val="24"/>
          <w:lang w:val="en-US"/>
        </w:rPr>
        <w:t xml:space="preserve"> Piper nigrum </w:t>
      </w:r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rhizosphere </w:t>
      </w:r>
      <w:proofErr w:type="spellStart"/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>soil;PCRS</w:t>
      </w:r>
      <w:proofErr w:type="spellEnd"/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>:</w:t>
      </w:r>
      <w:r w:rsidRPr="00800BBF">
        <w:rPr>
          <w:rFonts w:ascii="Times New Roman" w:hAnsi="Times New Roman" w:cs="Times New Roman"/>
          <w:i/>
          <w:iCs/>
          <w:color w:val="000000" w:themeColor="text1"/>
          <w:kern w:val="24"/>
          <w:lang w:val="en-US"/>
        </w:rPr>
        <w:t xml:space="preserve"> Piper colubrinum </w:t>
      </w:r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rhizosphere </w:t>
      </w:r>
      <w:proofErr w:type="spellStart"/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>soil;PCRE:</w:t>
      </w:r>
      <w:r w:rsidRPr="00800BBF">
        <w:rPr>
          <w:rFonts w:ascii="Times New Roman" w:hAnsi="Times New Roman" w:cs="Times New Roman"/>
          <w:i/>
          <w:iCs/>
          <w:color w:val="000000" w:themeColor="text1"/>
          <w:kern w:val="24"/>
          <w:lang w:val="en-US"/>
        </w:rPr>
        <w:t>Piper</w:t>
      </w:r>
      <w:proofErr w:type="spellEnd"/>
      <w:r w:rsidRPr="00800BBF">
        <w:rPr>
          <w:rFonts w:ascii="Times New Roman" w:hAnsi="Times New Roman" w:cs="Times New Roman"/>
          <w:i/>
          <w:iCs/>
          <w:color w:val="000000" w:themeColor="text1"/>
          <w:kern w:val="24"/>
          <w:lang w:val="en-US"/>
        </w:rPr>
        <w:t xml:space="preserve"> colubrinum </w:t>
      </w:r>
      <w:r w:rsidRPr="00800BBF">
        <w:rPr>
          <w:rFonts w:ascii="Times New Roman" w:hAnsi="Times New Roman" w:cs="Times New Roman"/>
          <w:color w:val="000000" w:themeColor="text1"/>
          <w:kern w:val="24"/>
          <w:lang w:val="en-US"/>
        </w:rPr>
        <w:t>root endosphere)</w:t>
      </w:r>
    </w:p>
    <w:p w14:paraId="314A3E2C" w14:textId="77777777" w:rsidR="0015636C" w:rsidRDefault="0015636C" w:rsidP="0015636C">
      <w:pPr>
        <w:rPr>
          <w:rFonts w:ascii="Times New Roman" w:hAnsi="Times New Roman" w:cs="Times New Roman"/>
          <w:color w:val="000000" w:themeColor="text1"/>
          <w:kern w:val="24"/>
          <w:lang w:val="en-US"/>
        </w:rPr>
      </w:pPr>
    </w:p>
    <w:p w14:paraId="17F97800" w14:textId="77777777" w:rsidR="0015636C" w:rsidRPr="000E70AC" w:rsidRDefault="0015636C" w:rsidP="0015636C">
      <w:pPr>
        <w:rPr>
          <w:rFonts w:ascii="Times" w:hAnsi="Times"/>
          <w:lang w:val="en-US"/>
        </w:rPr>
      </w:pPr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1271"/>
        <w:gridCol w:w="1064"/>
        <w:gridCol w:w="1101"/>
        <w:gridCol w:w="1463"/>
        <w:gridCol w:w="1439"/>
        <w:gridCol w:w="1304"/>
        <w:gridCol w:w="1374"/>
      </w:tblGrid>
      <w:tr w:rsidR="0015636C" w:rsidRPr="0015636C" w14:paraId="4172368C" w14:textId="77777777" w:rsidTr="00D73A1A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D9A6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OURCE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7A29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ulk soil (BS)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7453" w14:textId="75B21C70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iper colubrinum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708B" w14:textId="4CF9EBC0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iper nigrum</w:t>
            </w:r>
          </w:p>
        </w:tc>
      </w:tr>
      <w:tr w:rsidR="00D73A1A" w:rsidRPr="0015636C" w14:paraId="60F4C17C" w14:textId="77777777" w:rsidTr="00D73A1A">
        <w:trPr>
          <w:trHeight w:val="34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7F96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IT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8F74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5FE8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3069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D9A1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B2C8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6C77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15636C" w:rsidRPr="0015636C" w14:paraId="3360712C" w14:textId="77777777" w:rsidTr="00D73A1A">
        <w:trPr>
          <w:trHeight w:val="34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8AFD" w14:textId="2AD5F05B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D6B0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SA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026C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SB1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8CAE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hizosphere soil (</w:t>
            </w: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CRS</w:t>
            </w: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9F77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hizosphere soil (</w:t>
            </w: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NRS</w:t>
            </w: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D73A1A" w:rsidRPr="0015636C" w14:paraId="4FDBCC0A" w14:textId="77777777" w:rsidTr="00D73A1A">
        <w:trPr>
          <w:trHeight w:val="34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6FC4" w14:textId="6C729119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7052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SA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C384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SB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94F8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SA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A4CA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S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CA26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SA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FBE1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SB1</w:t>
            </w:r>
          </w:p>
        </w:tc>
      </w:tr>
      <w:tr w:rsidR="00D73A1A" w:rsidRPr="0015636C" w14:paraId="6EFE6254" w14:textId="77777777" w:rsidTr="00D73A1A">
        <w:trPr>
          <w:trHeight w:val="34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8BA7" w14:textId="02355536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4E59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SA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8D84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SB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CAFB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SA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EAB4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SB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EE69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SA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DEBB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SB2</w:t>
            </w:r>
          </w:p>
        </w:tc>
      </w:tr>
      <w:tr w:rsidR="00D73A1A" w:rsidRPr="0015636C" w14:paraId="71F9EBF1" w14:textId="77777777" w:rsidTr="00D73A1A">
        <w:trPr>
          <w:trHeight w:val="34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2BC6" w14:textId="5312A619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1D20" w14:textId="0D7AF0BE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386E" w14:textId="40726378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ABB5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SA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E6C3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SB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C6E5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SA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0E64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SB3</w:t>
            </w:r>
          </w:p>
        </w:tc>
      </w:tr>
      <w:tr w:rsidR="0015636C" w:rsidRPr="0015636C" w14:paraId="68DA7F38" w14:textId="77777777" w:rsidTr="00D73A1A">
        <w:trPr>
          <w:trHeight w:val="34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5FAF" w14:textId="7F5EC024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7C0B" w14:textId="70FE2534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5FB3" w14:textId="60E62CF5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4E96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ot (</w:t>
            </w: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CRE</w:t>
            </w: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B460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ot (</w:t>
            </w:r>
            <w:r w:rsidRPr="00156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NRE</w:t>
            </w: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D73A1A" w:rsidRPr="0015636C" w14:paraId="51763F2F" w14:textId="77777777" w:rsidTr="00D73A1A">
        <w:trPr>
          <w:trHeight w:val="34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77F7" w14:textId="79579096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F26F" w14:textId="2F52C5AD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4C89" w14:textId="15764901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1729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RA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5AC8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R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9128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RA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97F3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RB1</w:t>
            </w:r>
          </w:p>
        </w:tc>
      </w:tr>
      <w:tr w:rsidR="00D73A1A" w:rsidRPr="0015636C" w14:paraId="0253D7C4" w14:textId="77777777" w:rsidTr="00D73A1A">
        <w:trPr>
          <w:trHeight w:val="34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DC38" w14:textId="75DB65F4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2AA2" w14:textId="7CE3437D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5DF8" w14:textId="35A10A5F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DA1E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RA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A7BC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RB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B448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RA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17F4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RB2</w:t>
            </w:r>
          </w:p>
        </w:tc>
      </w:tr>
      <w:tr w:rsidR="00D73A1A" w:rsidRPr="0015636C" w14:paraId="4A83EFE1" w14:textId="77777777" w:rsidTr="00D73A1A">
        <w:trPr>
          <w:trHeight w:val="34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31CC" w14:textId="7E17B101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56C5" w14:textId="6DEE730A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B77C" w14:textId="6FC03440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C374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RA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DD7C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CRB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A0B2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RA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A933" w14:textId="77777777" w:rsidR="0015636C" w:rsidRPr="0015636C" w:rsidRDefault="0015636C" w:rsidP="0015636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63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RB3</w:t>
            </w:r>
          </w:p>
        </w:tc>
      </w:tr>
    </w:tbl>
    <w:p w14:paraId="7A3AE439" w14:textId="12DC8447" w:rsidR="003F43B5" w:rsidRPr="00336D33" w:rsidRDefault="003F43B5" w:rsidP="0015636C">
      <w:pPr>
        <w:jc w:val="both"/>
        <w:rPr>
          <w:color w:val="000000" w:themeColor="text1"/>
        </w:rPr>
      </w:pPr>
    </w:p>
    <w:sectPr w:rsidR="003F43B5" w:rsidRPr="00336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39"/>
    <w:rsid w:val="000A075F"/>
    <w:rsid w:val="000E70AC"/>
    <w:rsid w:val="0015636C"/>
    <w:rsid w:val="00336D33"/>
    <w:rsid w:val="003F43B5"/>
    <w:rsid w:val="00427567"/>
    <w:rsid w:val="00632A67"/>
    <w:rsid w:val="00752291"/>
    <w:rsid w:val="00807E83"/>
    <w:rsid w:val="00992120"/>
    <w:rsid w:val="00996839"/>
    <w:rsid w:val="00C01CF0"/>
    <w:rsid w:val="00C31978"/>
    <w:rsid w:val="00D73A1A"/>
    <w:rsid w:val="00F0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2EB35"/>
  <w15:chartTrackingRefBased/>
  <w15:docId w15:val="{9AEE9E89-0527-D94D-93E2-981A07CF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 Parvathy A</dc:creator>
  <cp:keywords/>
  <dc:description/>
  <cp:lastModifiedBy>Hima  Parvathy A</cp:lastModifiedBy>
  <cp:revision>4</cp:revision>
  <dcterms:created xsi:type="dcterms:W3CDTF">2024-01-22T10:19:00Z</dcterms:created>
  <dcterms:modified xsi:type="dcterms:W3CDTF">2024-05-28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1-23T07:24:1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e0606bc-f941-4e6f-8e95-455dfc94976b</vt:lpwstr>
  </property>
  <property fmtid="{D5CDD505-2E9C-101B-9397-08002B2CF9AE}" pid="7" name="MSIP_Label_defa4170-0d19-0005-0004-bc88714345d2_ActionId">
    <vt:lpwstr>e0f7d6b0-7b3a-4c37-b369-240608d68bf8</vt:lpwstr>
  </property>
  <property fmtid="{D5CDD505-2E9C-101B-9397-08002B2CF9AE}" pid="8" name="MSIP_Label_defa4170-0d19-0005-0004-bc88714345d2_ContentBits">
    <vt:lpwstr>0</vt:lpwstr>
  </property>
</Properties>
</file>